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6F4112" w14:textId="21D0B6F3" w:rsidR="00BD76DC" w:rsidRPr="000874E9" w:rsidRDefault="00BD76DC" w:rsidP="008A3229">
      <w:pPr>
        <w:spacing w:line="480" w:lineRule="auto"/>
        <w:rPr>
          <w:rFonts w:ascii="Times New Roman" w:hAnsi="Times New Roman" w:cs="Times New Roman"/>
          <w:color w:val="FF0000"/>
          <w:kern w:val="36"/>
        </w:rPr>
      </w:pPr>
      <w:bookmarkStart w:id="0" w:name="_GoBack"/>
      <w:bookmarkEnd w:id="0"/>
      <w:r w:rsidRPr="00984864">
        <w:rPr>
          <w:rFonts w:ascii="Times New Roman" w:hAnsi="Times New Roman" w:cs="Times New Roman"/>
          <w:b/>
          <w:bCs/>
          <w:color w:val="202020"/>
          <w:kern w:val="36"/>
        </w:rPr>
        <w:t>Supplementary</w:t>
      </w:r>
      <w:r>
        <w:rPr>
          <w:rFonts w:ascii="Times New Roman" w:hAnsi="Times New Roman" w:cs="Times New Roman"/>
          <w:b/>
          <w:bCs/>
          <w:color w:val="202020"/>
          <w:kern w:val="36"/>
        </w:rPr>
        <w:t xml:space="preserve"> </w:t>
      </w:r>
      <w:r w:rsidR="008A3229">
        <w:rPr>
          <w:rFonts w:ascii="Times New Roman" w:hAnsi="Times New Roman" w:cs="Times New Roman"/>
          <w:b/>
          <w:bCs/>
          <w:color w:val="202020"/>
          <w:kern w:val="36"/>
        </w:rPr>
        <w:t>T</w:t>
      </w:r>
      <w:r>
        <w:rPr>
          <w:rFonts w:ascii="Times New Roman" w:hAnsi="Times New Roman" w:cs="Times New Roman"/>
          <w:b/>
          <w:bCs/>
          <w:color w:val="202020"/>
          <w:kern w:val="36"/>
        </w:rPr>
        <w:t>able 1</w:t>
      </w:r>
      <w:r w:rsidR="000874E9">
        <w:rPr>
          <w:rFonts w:ascii="Times New Roman" w:hAnsi="Times New Roman" w:cs="Times New Roman"/>
          <w:b/>
          <w:bCs/>
          <w:color w:val="202020"/>
          <w:kern w:val="36"/>
        </w:rPr>
        <w:t>.</w:t>
      </w:r>
      <w:r w:rsidR="000874E9" w:rsidRPr="000874E9">
        <w:rPr>
          <w:rFonts w:ascii="Times New Roman" w:hAnsi="Times New Roman" w:cs="Times New Roman"/>
          <w:bCs/>
          <w:color w:val="202020"/>
          <w:kern w:val="36"/>
        </w:rPr>
        <w:t xml:space="preserve"> Details of the characteristics of five cases of bleeding after ER.</w:t>
      </w:r>
    </w:p>
    <w:tbl>
      <w:tblPr>
        <w:tblW w:w="10447" w:type="dxa"/>
        <w:tblLayout w:type="fixed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2"/>
        <w:gridCol w:w="1539"/>
        <w:gridCol w:w="1730"/>
        <w:gridCol w:w="1614"/>
        <w:gridCol w:w="1674"/>
        <w:gridCol w:w="1870"/>
        <w:gridCol w:w="218"/>
      </w:tblGrid>
      <w:tr w:rsidR="00BD76DC" w:rsidRPr="00FD54BE" w14:paraId="55BDE93F" w14:textId="77777777" w:rsidTr="00896D97">
        <w:trPr>
          <w:gridAfter w:val="1"/>
          <w:wAfter w:w="218" w:type="dxa"/>
          <w:trHeight w:val="476"/>
        </w:trPr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048C6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FD54BE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4A9DF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C</w:t>
            </w:r>
            <w:r w:rsidRPr="00FD54BE">
              <w:rPr>
                <w:rFonts w:ascii="Times New Roman" w:eastAsia="游ゴシック" w:hAnsi="Times New Roman" w:cs="Times New Roman"/>
                <w:color w:val="000000"/>
              </w:rPr>
              <w:t>ase 1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5B6F7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C</w:t>
            </w:r>
            <w:r w:rsidRPr="00FD54BE">
              <w:rPr>
                <w:rFonts w:ascii="Times New Roman" w:eastAsia="游ゴシック" w:hAnsi="Times New Roman" w:cs="Times New Roman"/>
                <w:color w:val="000000"/>
              </w:rPr>
              <w:t>ase 2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8EB3D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C</w:t>
            </w:r>
            <w:r w:rsidRPr="00FD54BE">
              <w:rPr>
                <w:rFonts w:ascii="Times New Roman" w:eastAsia="游ゴシック" w:hAnsi="Times New Roman" w:cs="Times New Roman"/>
                <w:color w:val="000000"/>
              </w:rPr>
              <w:t>ase 3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53DE8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C</w:t>
            </w:r>
            <w:r w:rsidRPr="00FD54BE">
              <w:rPr>
                <w:rFonts w:ascii="Times New Roman" w:eastAsia="游ゴシック" w:hAnsi="Times New Roman" w:cs="Times New Roman"/>
                <w:color w:val="000000"/>
              </w:rPr>
              <w:t>ase 4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14B058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C</w:t>
            </w:r>
            <w:r w:rsidRPr="00FD54BE">
              <w:rPr>
                <w:rFonts w:ascii="Times New Roman" w:eastAsia="游ゴシック" w:hAnsi="Times New Roman" w:cs="Times New Roman"/>
                <w:color w:val="000000"/>
              </w:rPr>
              <w:t>ase 5</w:t>
            </w:r>
          </w:p>
        </w:tc>
      </w:tr>
      <w:tr w:rsidR="00BD76DC" w:rsidRPr="00FD54BE" w14:paraId="44944461" w14:textId="77777777" w:rsidTr="00896D97">
        <w:trPr>
          <w:gridAfter w:val="1"/>
          <w:wAfter w:w="218" w:type="dxa"/>
          <w:trHeight w:val="1304"/>
        </w:trPr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AA0873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FD54BE">
              <w:rPr>
                <w:rFonts w:ascii="Times New Roman" w:eastAsia="游ゴシック" w:hAnsi="Times New Roman" w:cs="Times New Roman"/>
                <w:color w:val="000000"/>
              </w:rPr>
              <w:t>Time interval between ESD and bleeding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31991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FD54BE">
              <w:rPr>
                <w:rFonts w:ascii="Times New Roman" w:eastAsia="游ゴシック" w:hAnsi="Times New Roman" w:cs="Times New Roman"/>
                <w:color w:val="000000"/>
              </w:rPr>
              <w:t>Day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 </w:t>
            </w:r>
            <w:r w:rsidRPr="00FD54BE">
              <w:rPr>
                <w:rFonts w:ascii="Times New Roman" w:eastAsia="游ゴシック" w:hAnsi="Times New Roman" w:cs="Times New Roman"/>
                <w:color w:val="000000"/>
              </w:rPr>
              <w:t>1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897D5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FD54BE">
              <w:rPr>
                <w:rFonts w:ascii="Times New Roman" w:eastAsia="游ゴシック" w:hAnsi="Times New Roman" w:cs="Times New Roman"/>
                <w:color w:val="000000"/>
              </w:rPr>
              <w:t>Day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 </w:t>
            </w:r>
            <w:r w:rsidRPr="00FD54BE">
              <w:rPr>
                <w:rFonts w:ascii="Times New Roman" w:eastAsia="游ゴシック" w:hAnsi="Times New Roman" w:cs="Times New Roman"/>
                <w:color w:val="000000"/>
              </w:rPr>
              <w:t>11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59D25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FD54BE">
              <w:rPr>
                <w:rFonts w:ascii="Times New Roman" w:eastAsia="游ゴシック" w:hAnsi="Times New Roman" w:cs="Times New Roman"/>
                <w:color w:val="000000"/>
              </w:rPr>
              <w:t>Day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 </w:t>
            </w:r>
            <w:r w:rsidRPr="00FD54BE">
              <w:rPr>
                <w:rFonts w:ascii="Times New Roman" w:eastAsia="游ゴシック" w:hAnsi="Times New Roman" w:cs="Times New Roman"/>
                <w:color w:val="000000"/>
              </w:rPr>
              <w:t>8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1A7B52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FD54BE">
              <w:rPr>
                <w:rFonts w:ascii="Times New Roman" w:eastAsia="游ゴシック" w:hAnsi="Times New Roman" w:cs="Times New Roman"/>
                <w:color w:val="000000"/>
              </w:rPr>
              <w:t>Day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 </w:t>
            </w:r>
            <w:r w:rsidRPr="00FD54BE">
              <w:rPr>
                <w:rFonts w:ascii="Times New Roman" w:eastAsia="游ゴシック" w:hAnsi="Times New Roman" w:cs="Times New Roman"/>
                <w:color w:val="000000"/>
              </w:rPr>
              <w:t>1,1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9BB53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FD54BE">
              <w:rPr>
                <w:rFonts w:ascii="Times New Roman" w:eastAsia="游ゴシック" w:hAnsi="Times New Roman" w:cs="Times New Roman"/>
                <w:color w:val="000000"/>
              </w:rPr>
              <w:t>Day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 </w:t>
            </w:r>
            <w:r w:rsidRPr="00FD54BE">
              <w:rPr>
                <w:rFonts w:ascii="Times New Roman" w:eastAsia="游ゴシック" w:hAnsi="Times New Roman" w:cs="Times New Roman"/>
                <w:color w:val="000000"/>
              </w:rPr>
              <w:t>8</w:t>
            </w:r>
          </w:p>
        </w:tc>
      </w:tr>
      <w:tr w:rsidR="00BD76DC" w:rsidRPr="00FD54BE" w14:paraId="75FDE8A0" w14:textId="77777777" w:rsidTr="00896D97">
        <w:trPr>
          <w:gridAfter w:val="1"/>
          <w:wAfter w:w="218" w:type="dxa"/>
          <w:trHeight w:val="517"/>
        </w:trPr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0264B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FD54BE">
              <w:rPr>
                <w:rFonts w:ascii="Times New Roman" w:eastAsia="游ゴシック" w:hAnsi="Times New Roman" w:cs="Times New Roman"/>
                <w:color w:val="000000"/>
              </w:rPr>
              <w:t>RDW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99B1B0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FD54BE">
              <w:rPr>
                <w:rFonts w:ascii="Times New Roman" w:eastAsia="游ゴシック" w:hAnsi="Times New Roman" w:cs="Times New Roman"/>
                <w:color w:val="000000"/>
              </w:rPr>
              <w:t>17.3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26762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FD54BE">
              <w:rPr>
                <w:rFonts w:ascii="Times New Roman" w:eastAsia="游ゴシック" w:hAnsi="Times New Roman" w:cs="Times New Roman"/>
                <w:color w:val="000000"/>
              </w:rPr>
              <w:t>14.4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4E828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FD54BE">
              <w:rPr>
                <w:rFonts w:ascii="Times New Roman" w:eastAsia="游ゴシック" w:hAnsi="Times New Roman" w:cs="Times New Roman"/>
                <w:color w:val="000000"/>
              </w:rPr>
              <w:t>17.9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AF9EE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FD54BE">
              <w:rPr>
                <w:rFonts w:ascii="Times New Roman" w:eastAsia="游ゴシック" w:hAnsi="Times New Roman" w:cs="Times New Roman"/>
                <w:color w:val="000000"/>
              </w:rPr>
              <w:t>14.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31087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FD54BE">
              <w:rPr>
                <w:rFonts w:ascii="Times New Roman" w:eastAsia="游ゴシック" w:hAnsi="Times New Roman" w:cs="Times New Roman"/>
                <w:color w:val="000000"/>
              </w:rPr>
              <w:t>14.2</w:t>
            </w:r>
          </w:p>
        </w:tc>
      </w:tr>
      <w:tr w:rsidR="00BD76DC" w:rsidRPr="00FD54BE" w14:paraId="2D75781A" w14:textId="77777777" w:rsidTr="00896D97">
        <w:trPr>
          <w:gridAfter w:val="1"/>
          <w:wAfter w:w="218" w:type="dxa"/>
          <w:trHeight w:val="517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23D4F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FD54BE">
              <w:rPr>
                <w:rFonts w:ascii="Times New Roman" w:eastAsia="游ゴシック" w:hAnsi="Times New Roman" w:cs="Times New Roman"/>
                <w:color w:val="000000"/>
              </w:rPr>
              <w:t xml:space="preserve">BEST-J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6CADB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FD54BE">
              <w:rPr>
                <w:rFonts w:ascii="Times New Roman" w:eastAsia="游ゴシック" w:hAnsi="Times New Roman" w:cs="Times New Roman"/>
                <w:color w:val="000000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0EE27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FD54BE">
              <w:rPr>
                <w:rFonts w:ascii="Times New Roman" w:eastAsia="游ゴシック" w:hAnsi="Times New Roman" w:cs="Times New Roman"/>
                <w:color w:val="000000"/>
              </w:rPr>
              <w:t>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D29A8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FD54BE">
              <w:rPr>
                <w:rFonts w:ascii="Times New Roman" w:eastAsia="游ゴシック" w:hAnsi="Times New Roman" w:cs="Times New Roman"/>
                <w:color w:val="000000"/>
              </w:rPr>
              <w:t>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3E38E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FD54BE">
              <w:rPr>
                <w:rFonts w:ascii="Times New Roman" w:eastAsia="游ゴシック" w:hAnsi="Times New Roman" w:cs="Times New Roman"/>
                <w:color w:val="000000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D8A0B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FD54BE">
              <w:rPr>
                <w:rFonts w:ascii="Times New Roman" w:eastAsia="游ゴシック" w:hAnsi="Times New Roman" w:cs="Times New Roman"/>
                <w:color w:val="000000"/>
              </w:rPr>
              <w:t>3</w:t>
            </w:r>
          </w:p>
        </w:tc>
      </w:tr>
      <w:tr w:rsidR="00BD76DC" w:rsidRPr="00FD54BE" w14:paraId="416C3FCB" w14:textId="77777777" w:rsidTr="00896D97">
        <w:trPr>
          <w:gridAfter w:val="1"/>
          <w:wAfter w:w="218" w:type="dxa"/>
          <w:trHeight w:val="434"/>
        </w:trPr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8D4874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FD54BE">
              <w:rPr>
                <w:rFonts w:ascii="Times New Roman" w:eastAsia="游ゴシック" w:hAnsi="Times New Roman" w:cs="Times New Roman"/>
                <w:color w:val="000000"/>
              </w:rPr>
              <w:t>(risk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136CC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FD54BE">
              <w:rPr>
                <w:rFonts w:ascii="Times New Roman" w:eastAsia="游ゴシック" w:hAnsi="Times New Roman" w:cs="Times New Roman"/>
                <w:color w:val="000000"/>
              </w:rPr>
              <w:t xml:space="preserve"> (high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4013D6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FD54BE">
              <w:rPr>
                <w:rFonts w:ascii="Times New Roman" w:eastAsia="游ゴシック" w:hAnsi="Times New Roman" w:cs="Times New Roman"/>
                <w:color w:val="000000"/>
              </w:rPr>
              <w:t xml:space="preserve"> (very-high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5EFE0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FD54BE">
              <w:rPr>
                <w:rFonts w:ascii="Times New Roman" w:eastAsia="游ゴシック" w:hAnsi="Times New Roman" w:cs="Times New Roman"/>
                <w:color w:val="000000"/>
              </w:rPr>
              <w:t xml:space="preserve"> (high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05D3C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FD54BE">
              <w:rPr>
                <w:rFonts w:ascii="Times New Roman" w:eastAsia="游ゴシック" w:hAnsi="Times New Roman" w:cs="Times New Roman"/>
                <w:color w:val="000000"/>
              </w:rPr>
              <w:t xml:space="preserve"> (very-high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D5A01C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FD54BE">
              <w:rPr>
                <w:rFonts w:ascii="Times New Roman" w:eastAsia="游ゴシック" w:hAnsi="Times New Roman" w:cs="Times New Roman"/>
                <w:color w:val="000000"/>
              </w:rPr>
              <w:t>(high)</w:t>
            </w:r>
          </w:p>
        </w:tc>
      </w:tr>
      <w:tr w:rsidR="00BD76DC" w:rsidRPr="00FD54BE" w14:paraId="0665793F" w14:textId="77777777" w:rsidTr="00896D97">
        <w:trPr>
          <w:gridAfter w:val="1"/>
          <w:wAfter w:w="218" w:type="dxa"/>
          <w:trHeight w:val="434"/>
        </w:trPr>
        <w:tc>
          <w:tcPr>
            <w:tcW w:w="18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D81EB1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FD54BE">
              <w:rPr>
                <w:rFonts w:ascii="Times New Roman" w:eastAsia="游ゴシック" w:hAnsi="Times New Roman" w:cs="Times New Roman"/>
                <w:color w:val="000000"/>
              </w:rPr>
              <w:t>Antithrombotic agents</w:t>
            </w:r>
          </w:p>
        </w:tc>
        <w:tc>
          <w:tcPr>
            <w:tcW w:w="15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1E653D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FD54BE">
              <w:rPr>
                <w:rFonts w:ascii="Times New Roman" w:eastAsia="游ゴシック" w:hAnsi="Times New Roman" w:cs="Times New Roman"/>
                <w:color w:val="000000"/>
              </w:rPr>
              <w:t>aspir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E8F3A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FD54BE">
              <w:rPr>
                <w:rFonts w:ascii="Times New Roman" w:eastAsia="游ゴシック" w:hAnsi="Times New Roman" w:cs="Times New Roman"/>
                <w:color w:val="000000"/>
              </w:rPr>
              <w:t>aspirin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99B82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FD54BE">
              <w:rPr>
                <w:rFonts w:ascii="Times New Roman" w:eastAsia="游ゴシック" w:hAnsi="Times New Roman" w:cs="Times New Roman"/>
                <w:color w:val="000000"/>
              </w:rPr>
              <w:t>aspirin</w:t>
            </w:r>
          </w:p>
        </w:tc>
        <w:tc>
          <w:tcPr>
            <w:tcW w:w="16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7F923C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FD54BE">
              <w:rPr>
                <w:rFonts w:ascii="Times New Roman" w:eastAsia="游ゴシック" w:hAnsi="Times New Roman" w:cs="Times New Roman"/>
                <w:color w:val="000000"/>
              </w:rPr>
              <w:t>DOAC</w:t>
            </w:r>
          </w:p>
        </w:tc>
        <w:tc>
          <w:tcPr>
            <w:tcW w:w="18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19D0A0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N</w:t>
            </w:r>
            <w:r w:rsidRPr="00FD54BE">
              <w:rPr>
                <w:rFonts w:ascii="Times New Roman" w:eastAsia="游ゴシック" w:hAnsi="Times New Roman" w:cs="Times New Roman"/>
                <w:color w:val="000000"/>
              </w:rPr>
              <w:t>one</w:t>
            </w:r>
          </w:p>
        </w:tc>
      </w:tr>
      <w:tr w:rsidR="00BD76DC" w:rsidRPr="00FD54BE" w14:paraId="05A12EEE" w14:textId="77777777" w:rsidTr="00896D97">
        <w:trPr>
          <w:gridAfter w:val="1"/>
          <w:wAfter w:w="218" w:type="dxa"/>
          <w:trHeight w:val="434"/>
        </w:trPr>
        <w:tc>
          <w:tcPr>
            <w:tcW w:w="18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E927BF" w14:textId="77777777" w:rsidR="00BD76DC" w:rsidRPr="00FD54BE" w:rsidRDefault="00BD76DC" w:rsidP="00DB18E9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5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A6BDA0" w14:textId="77777777" w:rsidR="00BD76DC" w:rsidRPr="00FD54BE" w:rsidRDefault="00BD76DC" w:rsidP="00DB18E9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58B0D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FD54BE">
              <w:rPr>
                <w:rFonts w:ascii="Times New Roman" w:eastAsia="游ゴシック" w:hAnsi="Times New Roman" w:cs="Times New Roman"/>
                <w:color w:val="000000"/>
              </w:rPr>
              <w:t>DOAC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74492A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FD54BE">
              <w:rPr>
                <w:rFonts w:ascii="Times New Roman" w:eastAsia="游ゴシック" w:hAnsi="Times New Roman" w:cs="Times New Roman"/>
                <w:color w:val="000000"/>
              </w:rPr>
              <w:t>DOAC</w:t>
            </w:r>
          </w:p>
        </w:tc>
        <w:tc>
          <w:tcPr>
            <w:tcW w:w="1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27A920" w14:textId="77777777" w:rsidR="00BD76DC" w:rsidRPr="00FD54BE" w:rsidRDefault="00BD76DC" w:rsidP="00DB18E9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8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8FF470" w14:textId="77777777" w:rsidR="00BD76DC" w:rsidRPr="00FD54BE" w:rsidRDefault="00BD76DC" w:rsidP="00DB18E9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BD76DC" w:rsidRPr="00FD54BE" w14:paraId="1B24D8B4" w14:textId="77777777" w:rsidTr="00896D97">
        <w:trPr>
          <w:gridAfter w:val="1"/>
          <w:wAfter w:w="218" w:type="dxa"/>
          <w:trHeight w:val="414"/>
        </w:trPr>
        <w:tc>
          <w:tcPr>
            <w:tcW w:w="18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920375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FD54BE">
              <w:rPr>
                <w:rFonts w:ascii="Times New Roman" w:eastAsia="游ゴシック" w:hAnsi="Times New Roman" w:cs="Times New Roman"/>
                <w:color w:val="000000"/>
              </w:rPr>
              <w:t>Comorbidities</w:t>
            </w:r>
          </w:p>
        </w:tc>
        <w:tc>
          <w:tcPr>
            <w:tcW w:w="15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9B4C4F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FD54BE">
              <w:rPr>
                <w:rFonts w:ascii="Times New Roman" w:eastAsia="游ゴシック" w:hAnsi="Times New Roman" w:cs="Times New Roman"/>
                <w:color w:val="000000"/>
              </w:rPr>
              <w:t>Vasculitis</w:t>
            </w:r>
          </w:p>
        </w:tc>
        <w:tc>
          <w:tcPr>
            <w:tcW w:w="17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CB645D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FD54BE">
              <w:rPr>
                <w:rFonts w:ascii="Times New Roman" w:eastAsia="游ゴシック" w:hAnsi="Times New Roman" w:cs="Times New Roman"/>
                <w:color w:val="000000"/>
              </w:rPr>
              <w:t>Ischemic heart disease</w:t>
            </w:r>
          </w:p>
        </w:tc>
        <w:tc>
          <w:tcPr>
            <w:tcW w:w="16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D632AE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FD54BE">
              <w:rPr>
                <w:rFonts w:ascii="Times New Roman" w:eastAsia="游ゴシック" w:hAnsi="Times New Roman" w:cs="Times New Roman"/>
                <w:color w:val="000000"/>
              </w:rPr>
              <w:t>Atrial Fibrillation</w:t>
            </w:r>
          </w:p>
        </w:tc>
        <w:tc>
          <w:tcPr>
            <w:tcW w:w="16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631075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FD54BE">
              <w:rPr>
                <w:rFonts w:ascii="Times New Roman" w:eastAsia="游ゴシック" w:hAnsi="Times New Roman" w:cs="Times New Roman"/>
                <w:color w:val="000000"/>
              </w:rPr>
              <w:t>Angina pectoris</w:t>
            </w:r>
          </w:p>
        </w:tc>
        <w:tc>
          <w:tcPr>
            <w:tcW w:w="18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7B2AC7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FD54BE">
              <w:rPr>
                <w:rFonts w:ascii="Times New Roman" w:eastAsia="游ゴシック" w:hAnsi="Times New Roman" w:cs="Times New Roman"/>
                <w:color w:val="000000"/>
              </w:rPr>
              <w:t>Autoimmune hepatitis</w:t>
            </w:r>
          </w:p>
        </w:tc>
      </w:tr>
      <w:tr w:rsidR="00BD76DC" w:rsidRPr="00FD54BE" w14:paraId="21A0C089" w14:textId="77777777" w:rsidTr="00896D97">
        <w:trPr>
          <w:trHeight w:val="414"/>
        </w:trPr>
        <w:tc>
          <w:tcPr>
            <w:tcW w:w="18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9A4502" w14:textId="77777777" w:rsidR="00BD76DC" w:rsidRPr="00FD54BE" w:rsidRDefault="00BD76DC" w:rsidP="00DB18E9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5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5652D8" w14:textId="77777777" w:rsidR="00BD76DC" w:rsidRPr="00FD54BE" w:rsidRDefault="00BD76DC" w:rsidP="00DB18E9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7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B4D859" w14:textId="77777777" w:rsidR="00BD76DC" w:rsidRPr="00FD54BE" w:rsidRDefault="00BD76DC" w:rsidP="00DB18E9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DCAACB" w14:textId="77777777" w:rsidR="00BD76DC" w:rsidRPr="00FD54BE" w:rsidRDefault="00BD76DC" w:rsidP="00DB18E9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910D22" w14:textId="77777777" w:rsidR="00BD76DC" w:rsidRPr="00FD54BE" w:rsidRDefault="00BD76DC" w:rsidP="00DB18E9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8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B18D99" w14:textId="77777777" w:rsidR="00BD76DC" w:rsidRPr="00FD54BE" w:rsidRDefault="00BD76DC" w:rsidP="00DB18E9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DB8F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32"/>
                <w:szCs w:val="32"/>
              </w:rPr>
            </w:pPr>
          </w:p>
        </w:tc>
      </w:tr>
      <w:tr w:rsidR="00BD76DC" w:rsidRPr="00FD54BE" w14:paraId="27DFAF83" w14:textId="77777777" w:rsidTr="00896D97">
        <w:trPr>
          <w:trHeight w:val="414"/>
        </w:trPr>
        <w:tc>
          <w:tcPr>
            <w:tcW w:w="18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071B77" w14:textId="77777777" w:rsidR="00BD76DC" w:rsidRPr="00FD54BE" w:rsidRDefault="00BD76DC" w:rsidP="00DB18E9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5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B579F3" w14:textId="77777777" w:rsidR="00BD76DC" w:rsidRPr="00FD54BE" w:rsidRDefault="00BD76DC" w:rsidP="00DB18E9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7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143153" w14:textId="77777777" w:rsidR="00BD76DC" w:rsidRPr="00FD54BE" w:rsidRDefault="00BD76DC" w:rsidP="00DB18E9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B51305" w14:textId="77777777" w:rsidR="00BD76DC" w:rsidRPr="00FD54BE" w:rsidRDefault="00BD76DC" w:rsidP="00DB18E9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A786CC" w14:textId="77777777" w:rsidR="00BD76DC" w:rsidRPr="00FD54BE" w:rsidRDefault="00BD76DC" w:rsidP="00DB18E9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8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EB3419" w14:textId="77777777" w:rsidR="00BD76DC" w:rsidRPr="00FD54BE" w:rsidRDefault="00BD76DC" w:rsidP="00DB18E9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83D0" w14:textId="77777777" w:rsidR="00BD76DC" w:rsidRPr="00FD54BE" w:rsidRDefault="00BD76DC" w:rsidP="00DB18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76DC" w:rsidRPr="00FD54BE" w14:paraId="4AFAEFA6" w14:textId="77777777" w:rsidTr="00896D97">
        <w:trPr>
          <w:trHeight w:val="434"/>
        </w:trPr>
        <w:tc>
          <w:tcPr>
            <w:tcW w:w="18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5CEC1D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FD54BE">
              <w:rPr>
                <w:rFonts w:ascii="Times New Roman" w:eastAsia="游ゴシック" w:hAnsi="Times New Roman" w:cs="Times New Roman"/>
                <w:color w:val="000000"/>
              </w:rPr>
              <w:t>Other risk</w:t>
            </w:r>
          </w:p>
        </w:tc>
        <w:tc>
          <w:tcPr>
            <w:tcW w:w="15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DADEDD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FD54BE">
              <w:rPr>
                <w:rFonts w:ascii="Times New Roman" w:eastAsia="游ゴシック" w:hAnsi="Times New Roman" w:cs="Times New Roman"/>
                <w:color w:val="000000"/>
              </w:rPr>
              <w:t>Lesion diameter 65mm</w:t>
            </w:r>
          </w:p>
        </w:tc>
        <w:tc>
          <w:tcPr>
            <w:tcW w:w="17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A4A551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FD54BE">
              <w:rPr>
                <w:rFonts w:ascii="Times New Roman" w:eastAsia="游ゴシック" w:hAnsi="Times New Roman" w:cs="Times New Roman"/>
                <w:color w:val="000000"/>
              </w:rPr>
              <w:t>Lesion location Lower-third</w:t>
            </w:r>
          </w:p>
        </w:tc>
        <w:tc>
          <w:tcPr>
            <w:tcW w:w="16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66F6E2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N</w:t>
            </w:r>
            <w:r w:rsidRPr="00FD54BE">
              <w:rPr>
                <w:rFonts w:ascii="Times New Roman" w:eastAsia="游ゴシック" w:hAnsi="Times New Roman" w:cs="Times New Roman"/>
                <w:color w:val="000000"/>
              </w:rPr>
              <w:t>one</w:t>
            </w:r>
          </w:p>
        </w:tc>
        <w:tc>
          <w:tcPr>
            <w:tcW w:w="16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1A0981" w14:textId="77777777" w:rsidR="00BD76DC" w:rsidRPr="00FD54BE" w:rsidRDefault="00BD76DC" w:rsidP="00DB18E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FD54BE">
              <w:rPr>
                <w:rFonts w:ascii="Times New Roman" w:eastAsia="游ゴシック" w:hAnsi="Times New Roman" w:cs="Times New Roman"/>
                <w:color w:val="000000"/>
              </w:rPr>
              <w:t xml:space="preserve">Multiple lesion </w:t>
            </w:r>
            <w:proofErr w:type="spellStart"/>
            <w:r w:rsidRPr="00FD54BE">
              <w:rPr>
                <w:rFonts w:ascii="Times New Roman" w:eastAsia="游ゴシック" w:hAnsi="Times New Roman" w:cs="Times New Roman"/>
                <w:color w:val="000000"/>
              </w:rPr>
              <w:t>Lesion</w:t>
            </w:r>
            <w:proofErr w:type="spellEnd"/>
            <w:r w:rsidRPr="00FD54BE">
              <w:rPr>
                <w:rFonts w:ascii="Times New Roman" w:eastAsia="游ゴシック" w:hAnsi="Times New Roman" w:cs="Times New Roman"/>
                <w:color w:val="000000"/>
              </w:rPr>
              <w:t xml:space="preserve"> diameter 30mm</w:t>
            </w:r>
          </w:p>
        </w:tc>
        <w:tc>
          <w:tcPr>
            <w:tcW w:w="18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EB65B1" w14:textId="7F1F31F5" w:rsidR="00BD76DC" w:rsidRPr="00FD54BE" w:rsidRDefault="00BD76DC" w:rsidP="00DB18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54BE">
              <w:rPr>
                <w:rFonts w:ascii="Times New Roman" w:hAnsi="Times New Roman" w:cs="Times New Roman"/>
                <w:color w:val="000000"/>
              </w:rPr>
              <w:t>Multiple lesion</w:t>
            </w:r>
            <w:r w:rsidR="00896D97">
              <w:rPr>
                <w:rFonts w:ascii="Times New Roman" w:hAnsi="Times New Roman" w:cs="Times New Roman" w:hint="eastAsia"/>
                <w:color w:val="000000"/>
              </w:rPr>
              <w:t xml:space="preserve">　</w:t>
            </w:r>
            <w:r w:rsidRPr="00FD54B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D54BE">
              <w:rPr>
                <w:rFonts w:ascii="Times New Roman" w:hAnsi="Times New Roman" w:cs="Times New Roman"/>
                <w:color w:val="000000"/>
              </w:rPr>
              <w:t>Lesion</w:t>
            </w:r>
            <w:proofErr w:type="spellEnd"/>
            <w:r w:rsidRPr="00FD54BE">
              <w:rPr>
                <w:rFonts w:ascii="Times New Roman" w:hAnsi="Times New Roman" w:cs="Times New Roman"/>
                <w:color w:val="000000"/>
              </w:rPr>
              <w:t xml:space="preserve"> diameter 34mm       Lesion location Lower-third</w:t>
            </w:r>
          </w:p>
        </w:tc>
        <w:tc>
          <w:tcPr>
            <w:tcW w:w="218" w:type="dxa"/>
            <w:vAlign w:val="center"/>
            <w:hideMark/>
          </w:tcPr>
          <w:p w14:paraId="17A90A40" w14:textId="77777777" w:rsidR="00BD76DC" w:rsidRPr="00FD54BE" w:rsidRDefault="00BD76DC" w:rsidP="00DB18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76DC" w:rsidRPr="00FD54BE" w14:paraId="4AEBC5C4" w14:textId="77777777" w:rsidTr="00896D97">
        <w:trPr>
          <w:trHeight w:val="434"/>
        </w:trPr>
        <w:tc>
          <w:tcPr>
            <w:tcW w:w="18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C88834" w14:textId="77777777" w:rsidR="00BD76DC" w:rsidRPr="00FD54BE" w:rsidRDefault="00BD76DC" w:rsidP="00DB18E9">
            <w:pPr>
              <w:rPr>
                <w:rFonts w:ascii="Times New Roman" w:eastAsia="游ゴシック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5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1DDEA7" w14:textId="77777777" w:rsidR="00BD76DC" w:rsidRPr="00FD54BE" w:rsidRDefault="00BD76DC" w:rsidP="00DB18E9">
            <w:pPr>
              <w:rPr>
                <w:rFonts w:ascii="Times New Roman" w:eastAsia="游ゴシック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7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F36324" w14:textId="77777777" w:rsidR="00BD76DC" w:rsidRPr="00FD54BE" w:rsidRDefault="00BD76DC" w:rsidP="00DB18E9">
            <w:pPr>
              <w:rPr>
                <w:rFonts w:ascii="Times New Roman" w:eastAsia="游ゴシック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2F37F2" w14:textId="77777777" w:rsidR="00BD76DC" w:rsidRPr="00FD54BE" w:rsidRDefault="00BD76DC" w:rsidP="00DB18E9">
            <w:pPr>
              <w:rPr>
                <w:rFonts w:ascii="Times New Roman" w:eastAsia="游ゴシック" w:hAnsi="Times New Roman" w:cs="Times New Roman"/>
                <w:color w:val="000000"/>
                <w:sz w:val="36"/>
                <w:szCs w:val="36"/>
              </w:rPr>
            </w:pPr>
          </w:p>
        </w:tc>
        <w:tc>
          <w:tcPr>
            <w:tcW w:w="1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81FD8E" w14:textId="77777777" w:rsidR="00BD76DC" w:rsidRPr="00FD54BE" w:rsidRDefault="00BD76DC" w:rsidP="00DB18E9">
            <w:pPr>
              <w:rPr>
                <w:rFonts w:ascii="Times New Roman" w:eastAsia="游ゴシック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8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E904BB" w14:textId="77777777" w:rsidR="00BD76DC" w:rsidRPr="00FD54BE" w:rsidRDefault="00BD76DC" w:rsidP="00DB18E9">
            <w:pPr>
              <w:rPr>
                <w:color w:val="000000"/>
                <w:sz w:val="32"/>
                <w:szCs w:val="3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5319" w14:textId="77777777" w:rsidR="00BD76DC" w:rsidRPr="00FD54BE" w:rsidRDefault="00BD76DC" w:rsidP="00DB18E9">
            <w:pPr>
              <w:jc w:val="center"/>
              <w:rPr>
                <w:color w:val="000000"/>
                <w:sz w:val="32"/>
                <w:szCs w:val="32"/>
              </w:rPr>
            </w:pPr>
          </w:p>
        </w:tc>
      </w:tr>
      <w:tr w:rsidR="00BD76DC" w:rsidRPr="00FD54BE" w14:paraId="2F979C14" w14:textId="77777777" w:rsidTr="00896D97">
        <w:trPr>
          <w:trHeight w:val="1201"/>
        </w:trPr>
        <w:tc>
          <w:tcPr>
            <w:tcW w:w="18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0EC851" w14:textId="77777777" w:rsidR="00BD76DC" w:rsidRPr="00FD54BE" w:rsidRDefault="00BD76DC" w:rsidP="00DB18E9">
            <w:pPr>
              <w:rPr>
                <w:rFonts w:ascii="Times New Roman" w:eastAsia="游ゴシック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5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27BCA5" w14:textId="77777777" w:rsidR="00BD76DC" w:rsidRPr="00FD54BE" w:rsidRDefault="00BD76DC" w:rsidP="00DB18E9">
            <w:pPr>
              <w:rPr>
                <w:rFonts w:ascii="Times New Roman" w:eastAsia="游ゴシック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7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7CCB07" w14:textId="77777777" w:rsidR="00BD76DC" w:rsidRPr="00FD54BE" w:rsidRDefault="00BD76DC" w:rsidP="00DB18E9">
            <w:pPr>
              <w:rPr>
                <w:rFonts w:ascii="Times New Roman" w:eastAsia="游ゴシック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859127" w14:textId="77777777" w:rsidR="00BD76DC" w:rsidRPr="00FD54BE" w:rsidRDefault="00BD76DC" w:rsidP="00DB18E9">
            <w:pPr>
              <w:rPr>
                <w:rFonts w:ascii="Times New Roman" w:eastAsia="游ゴシック" w:hAnsi="Times New Roman" w:cs="Times New Roman"/>
                <w:color w:val="000000"/>
                <w:sz w:val="36"/>
                <w:szCs w:val="36"/>
              </w:rPr>
            </w:pPr>
          </w:p>
        </w:tc>
        <w:tc>
          <w:tcPr>
            <w:tcW w:w="1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1E5531" w14:textId="77777777" w:rsidR="00BD76DC" w:rsidRPr="00FD54BE" w:rsidRDefault="00BD76DC" w:rsidP="00DB18E9">
            <w:pPr>
              <w:rPr>
                <w:rFonts w:ascii="Times New Roman" w:eastAsia="游ゴシック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8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B71257" w14:textId="77777777" w:rsidR="00BD76DC" w:rsidRPr="00FD54BE" w:rsidRDefault="00BD76DC" w:rsidP="00DB18E9">
            <w:pPr>
              <w:rPr>
                <w:color w:val="000000"/>
                <w:sz w:val="32"/>
                <w:szCs w:val="3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6FC4" w14:textId="77777777" w:rsidR="00BD76DC" w:rsidRPr="00FD54BE" w:rsidRDefault="00BD76DC" w:rsidP="00DB18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64B77FD" w14:textId="77777777" w:rsidR="00BD76DC" w:rsidRPr="00984864" w:rsidRDefault="00BD76DC" w:rsidP="00BD76DC">
      <w:pPr>
        <w:rPr>
          <w:rFonts w:ascii="Times New Roman" w:hAnsi="Times New Roman" w:cs="Times New Roman"/>
        </w:rPr>
      </w:pPr>
      <w:r w:rsidRPr="00984864">
        <w:rPr>
          <w:rFonts w:ascii="Tahoma" w:hAnsi="Tahoma" w:cs="Tahoma"/>
        </w:rPr>
        <w:t>�</w:t>
      </w:r>
      <w:r w:rsidRPr="00984864">
        <w:rPr>
          <w:rFonts w:ascii="Times New Roman" w:hAnsi="Times New Roman" w:cs="Times New Roman"/>
        </w:rPr>
        <w:t xml:space="preserve"> BEST-J; </w:t>
      </w:r>
      <w:r w:rsidRPr="00984864">
        <w:rPr>
          <w:rFonts w:ascii="Times New Roman" w:hAnsi="Times New Roman" w:cs="Times New Roman"/>
          <w:color w:val="333333"/>
          <w:shd w:val="clear" w:color="auto" w:fill="FFFFFF"/>
        </w:rPr>
        <w:t>Bleeding after ESD Trend from Japan, RDW; red blood cell distribution width</w:t>
      </w:r>
      <w:r>
        <w:rPr>
          <w:rFonts w:ascii="Times New Roman" w:hAnsi="Times New Roman" w:cs="Times New Roman"/>
          <w:color w:val="333333"/>
          <w:shd w:val="clear" w:color="auto" w:fill="FFFFFF"/>
        </w:rPr>
        <w:t xml:space="preserve">; DOAC, </w:t>
      </w:r>
      <w:r w:rsidRPr="00984864">
        <w:rPr>
          <w:rFonts w:ascii="Times New Roman" w:hAnsi="Times New Roman" w:cs="Times New Roman"/>
        </w:rPr>
        <w:t>direct oral anticoagulant</w:t>
      </w:r>
    </w:p>
    <w:p w14:paraId="7847251C" w14:textId="6EC2F486" w:rsidR="00BD76DC" w:rsidRDefault="00BD76DC" w:rsidP="00BD76DC">
      <w:pPr>
        <w:rPr>
          <w:rFonts w:ascii="Times New Roman" w:hAnsi="Times New Roman" w:cs="Times New Roman"/>
        </w:rPr>
      </w:pPr>
    </w:p>
    <w:p w14:paraId="482B98BD" w14:textId="4B8F5F67" w:rsidR="00F93C30" w:rsidRDefault="00F93C30" w:rsidP="00BD76DC">
      <w:pPr>
        <w:rPr>
          <w:rFonts w:ascii="Times New Roman" w:hAnsi="Times New Roman" w:cs="Times New Roman"/>
        </w:rPr>
      </w:pPr>
    </w:p>
    <w:p w14:paraId="564BDCF7" w14:textId="3768D4CF" w:rsidR="00F93C30" w:rsidRDefault="00F93C30" w:rsidP="00BD76DC">
      <w:pPr>
        <w:rPr>
          <w:rFonts w:ascii="Times New Roman" w:hAnsi="Times New Roman" w:cs="Times New Roman"/>
        </w:rPr>
      </w:pPr>
    </w:p>
    <w:p w14:paraId="4BB8E450" w14:textId="0F1BA61C" w:rsidR="00F93C30" w:rsidRDefault="00F93C30" w:rsidP="00BD76DC">
      <w:pPr>
        <w:rPr>
          <w:rFonts w:ascii="Times New Roman" w:hAnsi="Times New Roman" w:cs="Times New Roman"/>
        </w:rPr>
      </w:pPr>
    </w:p>
    <w:p w14:paraId="32C039DE" w14:textId="1378CE3F" w:rsidR="00F93C30" w:rsidRDefault="00F93C30" w:rsidP="00BD76DC">
      <w:pPr>
        <w:rPr>
          <w:rFonts w:ascii="Times New Roman" w:hAnsi="Times New Roman" w:cs="Times New Roman"/>
        </w:rPr>
      </w:pPr>
    </w:p>
    <w:p w14:paraId="1C8CFD23" w14:textId="67D7EEAB" w:rsidR="00F93C30" w:rsidRDefault="00F93C30" w:rsidP="00BD76DC">
      <w:pPr>
        <w:rPr>
          <w:rFonts w:ascii="Times New Roman" w:hAnsi="Times New Roman" w:cs="Times New Roman"/>
        </w:rPr>
      </w:pPr>
    </w:p>
    <w:p w14:paraId="61EC16D9" w14:textId="39355EEB" w:rsidR="00F93C30" w:rsidRDefault="00F93C30" w:rsidP="00BD76DC">
      <w:pPr>
        <w:rPr>
          <w:rFonts w:ascii="Times New Roman" w:hAnsi="Times New Roman" w:cs="Times New Roman"/>
        </w:rPr>
      </w:pPr>
    </w:p>
    <w:p w14:paraId="4F874047" w14:textId="12B9B4A5" w:rsidR="00F93C30" w:rsidRDefault="00F93C30" w:rsidP="00BD76DC">
      <w:pPr>
        <w:rPr>
          <w:rFonts w:ascii="Times New Roman" w:hAnsi="Times New Roman" w:cs="Times New Roman"/>
        </w:rPr>
      </w:pPr>
    </w:p>
    <w:p w14:paraId="7953D10A" w14:textId="77777777" w:rsidR="00F93C30" w:rsidRPr="00F93C30" w:rsidRDefault="00F93C30" w:rsidP="00BD76DC">
      <w:pPr>
        <w:rPr>
          <w:rFonts w:ascii="Times New Roman" w:hAnsi="Times New Roman" w:cs="Times New Roman"/>
        </w:rPr>
      </w:pPr>
    </w:p>
    <w:p w14:paraId="1C6EF1CA" w14:textId="5F075D9E" w:rsidR="00B811BA" w:rsidRPr="00896D97" w:rsidRDefault="00B811BA">
      <w:pPr>
        <w:spacing w:line="480" w:lineRule="auto"/>
        <w:rPr>
          <w:rFonts w:ascii="Times New Roman" w:hAnsi="Times New Roman" w:cs="Times New Roman"/>
          <w:color w:val="FF0000"/>
          <w:kern w:val="36"/>
        </w:rPr>
      </w:pPr>
      <w:r w:rsidRPr="00984864">
        <w:rPr>
          <w:rFonts w:ascii="Times New Roman" w:hAnsi="Times New Roman" w:cs="Times New Roman"/>
          <w:b/>
          <w:bCs/>
          <w:color w:val="202020"/>
          <w:kern w:val="36"/>
        </w:rPr>
        <w:lastRenderedPageBreak/>
        <w:t>Supplementary</w:t>
      </w:r>
      <w:r>
        <w:rPr>
          <w:rFonts w:ascii="Times New Roman" w:hAnsi="Times New Roman" w:cs="Times New Roman"/>
          <w:b/>
          <w:bCs/>
          <w:color w:val="202020"/>
          <w:kern w:val="36"/>
        </w:rPr>
        <w:t xml:space="preserve"> </w:t>
      </w:r>
      <w:r w:rsidR="008A3229">
        <w:rPr>
          <w:rFonts w:ascii="Times New Roman" w:hAnsi="Times New Roman" w:cs="Times New Roman"/>
          <w:b/>
          <w:bCs/>
          <w:color w:val="202020"/>
          <w:kern w:val="36"/>
        </w:rPr>
        <w:t>T</w:t>
      </w:r>
      <w:r>
        <w:rPr>
          <w:rFonts w:ascii="Times New Roman" w:hAnsi="Times New Roman" w:cs="Times New Roman"/>
          <w:b/>
          <w:bCs/>
          <w:color w:val="202020"/>
          <w:kern w:val="36"/>
        </w:rPr>
        <w:t xml:space="preserve">able </w:t>
      </w:r>
      <w:r>
        <w:rPr>
          <w:rFonts w:ascii="Times New Roman" w:hAnsi="Times New Roman" w:cs="Times New Roman" w:hint="eastAsia"/>
          <w:b/>
          <w:bCs/>
          <w:color w:val="202020"/>
          <w:kern w:val="36"/>
        </w:rPr>
        <w:t>2</w:t>
      </w:r>
      <w:r w:rsidR="000874E9">
        <w:rPr>
          <w:rFonts w:ascii="Times New Roman" w:hAnsi="Times New Roman" w:cs="Times New Roman"/>
          <w:b/>
          <w:bCs/>
          <w:color w:val="202020"/>
          <w:kern w:val="36"/>
        </w:rPr>
        <w:t>.</w:t>
      </w:r>
      <w:r w:rsidR="00896D97">
        <w:rPr>
          <w:rFonts w:ascii="Times New Roman" w:hAnsi="Times New Roman" w:cs="Times New Roman"/>
          <w:b/>
          <w:bCs/>
          <w:color w:val="202020"/>
          <w:kern w:val="36"/>
        </w:rPr>
        <w:t xml:space="preserve"> </w:t>
      </w:r>
      <w:r w:rsidR="00896D97" w:rsidRPr="00896D97">
        <w:rPr>
          <w:rFonts w:ascii="Times New Roman" w:hAnsi="Times New Roman" w:cs="Times New Roman"/>
        </w:rPr>
        <w:t>Univariate analysis of predictive factors for bleeding after E</w:t>
      </w:r>
      <w:r w:rsidR="000874E9">
        <w:rPr>
          <w:rFonts w:ascii="Times New Roman" w:hAnsi="Times New Roman" w:cs="Times New Roman"/>
        </w:rPr>
        <w:t>R</w:t>
      </w:r>
      <w:r w:rsidR="00896D97" w:rsidRPr="00896D97">
        <w:rPr>
          <w:rFonts w:ascii="Times New Roman" w:hAnsi="Times New Roman" w:cs="Times New Roman"/>
        </w:rPr>
        <w:t xml:space="preserve"> for EGC</w:t>
      </w:r>
    </w:p>
    <w:tbl>
      <w:tblPr>
        <w:tblW w:w="91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40"/>
        <w:gridCol w:w="2300"/>
        <w:gridCol w:w="1300"/>
        <w:gridCol w:w="1300"/>
      </w:tblGrid>
      <w:tr w:rsidR="00B811BA" w14:paraId="0936E820" w14:textId="77777777" w:rsidTr="00B811BA">
        <w:trPr>
          <w:trHeight w:val="360"/>
        </w:trPr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A597E" w14:textId="77777777" w:rsidR="00B811BA" w:rsidRDefault="00B811B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81CF9" w14:textId="02A8BCC1" w:rsidR="00B811BA" w:rsidRDefault="00B811B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C735F" w14:textId="77777777" w:rsidR="00B811BA" w:rsidRDefault="00B811B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2C11A" w14:textId="389F7255" w:rsidR="00B811BA" w:rsidRDefault="00B811B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P</w:t>
            </w:r>
            <w:r w:rsidR="008A322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value</w:t>
            </w:r>
          </w:p>
        </w:tc>
      </w:tr>
      <w:tr w:rsidR="00B811BA" w14:paraId="20A6CBCE" w14:textId="77777777" w:rsidTr="00B811BA">
        <w:trPr>
          <w:trHeight w:val="36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D9C3" w14:textId="77777777" w:rsidR="00B811BA" w:rsidRDefault="00B811B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ge (over 75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C1EA" w14:textId="77777777" w:rsidR="00B811BA" w:rsidRDefault="00B811B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1110" w14:textId="77777777" w:rsidR="00B811BA" w:rsidRDefault="00B811B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12-4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7199" w14:textId="77777777" w:rsidR="00B811BA" w:rsidRDefault="00B811B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767</w:t>
            </w:r>
          </w:p>
        </w:tc>
      </w:tr>
      <w:tr w:rsidR="00B811BA" w14:paraId="6345DEBF" w14:textId="77777777" w:rsidTr="00B811BA">
        <w:trPr>
          <w:trHeight w:val="36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73C8" w14:textId="77777777" w:rsidR="00B811BA" w:rsidRDefault="00B811B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ex (M/F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803F" w14:textId="4EF9824A" w:rsidR="00B811BA" w:rsidRDefault="00F93C3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BA63" w14:textId="58B0E97D" w:rsidR="00B811BA" w:rsidRDefault="00F93C3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6F6F" w14:textId="3EAA379E" w:rsidR="00B811BA" w:rsidRDefault="00F93C3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/a</w:t>
            </w:r>
          </w:p>
        </w:tc>
      </w:tr>
      <w:tr w:rsidR="00B811BA" w14:paraId="54C1F36D" w14:textId="77777777" w:rsidTr="00B811BA">
        <w:trPr>
          <w:trHeight w:val="36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3509" w14:textId="77777777" w:rsidR="00B811BA" w:rsidRPr="0097232B" w:rsidRDefault="00B811B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97232B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ntithrombotic agent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401C" w14:textId="751B5BDC" w:rsidR="00B811BA" w:rsidRPr="0097232B" w:rsidRDefault="00B811B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4199" w14:textId="423EA1E7" w:rsidR="00B811BA" w:rsidRPr="0097232B" w:rsidRDefault="00B811B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52BE" w14:textId="77D5E937" w:rsidR="00B811BA" w:rsidRPr="0097232B" w:rsidRDefault="00B811B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811BA" w14:paraId="38927257" w14:textId="77777777" w:rsidTr="00B811BA">
        <w:trPr>
          <w:trHeight w:val="36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837A" w14:textId="77777777" w:rsidR="00B811BA" w:rsidRPr="0097232B" w:rsidRDefault="00B811BA">
            <w:pPr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</w:pPr>
            <w:r w:rsidRPr="0097232B"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  <w:t>aspiri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A1DB" w14:textId="65ECD8EF" w:rsidR="00B811BA" w:rsidRPr="0097232B" w:rsidRDefault="00B811BA">
            <w:pPr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</w:pPr>
            <w:r w:rsidRPr="0097232B"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  <w:t>9</w:t>
            </w:r>
            <w:r w:rsidR="00DE3474"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  <w:t>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33CA" w14:textId="77777777" w:rsidR="00B811BA" w:rsidRPr="0097232B" w:rsidRDefault="00B811BA">
            <w:pPr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</w:pPr>
            <w:r w:rsidRPr="0097232B"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  <w:t>1.27-63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8F11" w14:textId="747837A3" w:rsidR="00B811BA" w:rsidRPr="0097232B" w:rsidRDefault="00B811BA">
            <w:pPr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</w:pPr>
            <w:r w:rsidRPr="0097232B"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  <w:t>0.03</w:t>
            </w:r>
            <w:r w:rsidR="00DE3474"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  <w:t>9</w:t>
            </w:r>
          </w:p>
        </w:tc>
      </w:tr>
      <w:tr w:rsidR="00B811BA" w14:paraId="51F3A415" w14:textId="77777777" w:rsidTr="00B811BA">
        <w:trPr>
          <w:trHeight w:val="36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5469" w14:textId="77777777" w:rsidR="00B811BA" w:rsidRDefault="00B811B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lopidogre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340F" w14:textId="48B3E635" w:rsidR="00B811BA" w:rsidRDefault="00F93C3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FD37" w14:textId="77F6AB56" w:rsidR="00B811BA" w:rsidRDefault="00F93C3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F1AE" w14:textId="1E42E88B" w:rsidR="00B811BA" w:rsidRDefault="00F93C3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/a</w:t>
            </w:r>
          </w:p>
        </w:tc>
      </w:tr>
      <w:tr w:rsidR="00B811BA" w14:paraId="73541D8D" w14:textId="77777777" w:rsidTr="00B811BA">
        <w:trPr>
          <w:trHeight w:val="36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ADD9" w14:textId="77777777" w:rsidR="00B811BA" w:rsidRDefault="00B811B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ilostazo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06BE" w14:textId="05583BB8" w:rsidR="00B811BA" w:rsidRDefault="00F93C3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879C" w14:textId="29EC8626" w:rsidR="00B811BA" w:rsidRDefault="00F93C3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2452" w14:textId="33876F1C" w:rsidR="00B811BA" w:rsidRDefault="00F93C3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/a</w:t>
            </w:r>
          </w:p>
        </w:tc>
      </w:tr>
      <w:tr w:rsidR="00B811BA" w14:paraId="3577C7E9" w14:textId="77777777" w:rsidTr="00B811BA">
        <w:trPr>
          <w:trHeight w:val="36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9A2A" w14:textId="77777777" w:rsidR="00B811BA" w:rsidRDefault="00B811B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Warfari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257C" w14:textId="1BF72948" w:rsidR="00B811BA" w:rsidRDefault="00F93C3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D2FF" w14:textId="348927BA" w:rsidR="00B811BA" w:rsidRDefault="00F93C3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6F61" w14:textId="37E5EF14" w:rsidR="00B811BA" w:rsidRDefault="00F93C3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/a</w:t>
            </w:r>
          </w:p>
        </w:tc>
      </w:tr>
      <w:tr w:rsidR="00B811BA" w14:paraId="6B962911" w14:textId="77777777" w:rsidTr="00B811BA">
        <w:trPr>
          <w:trHeight w:val="36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1028" w14:textId="77777777" w:rsidR="00B811BA" w:rsidRPr="0097232B" w:rsidRDefault="00B811BA">
            <w:pPr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</w:pPr>
            <w:r w:rsidRPr="0097232B"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  <w:t>DOA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B88D" w14:textId="77777777" w:rsidR="00B811BA" w:rsidRPr="0097232B" w:rsidRDefault="00B811BA">
            <w:pPr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</w:pPr>
            <w:r w:rsidRPr="0097232B"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  <w:t>16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FA3F" w14:textId="77777777" w:rsidR="00B811BA" w:rsidRPr="0097232B" w:rsidRDefault="00B811BA">
            <w:pPr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</w:pPr>
            <w:r w:rsidRPr="0097232B"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  <w:t>2.15-132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3AFF" w14:textId="1062696C" w:rsidR="00B811BA" w:rsidRPr="0097232B" w:rsidRDefault="00B811BA">
            <w:pPr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</w:pPr>
            <w:r w:rsidRPr="0097232B"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  <w:t>0.01</w:t>
            </w:r>
            <w:r w:rsidR="00DE3474"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  <w:t>3</w:t>
            </w:r>
          </w:p>
        </w:tc>
      </w:tr>
      <w:tr w:rsidR="00B811BA" w14:paraId="799D8229" w14:textId="77777777" w:rsidTr="00B811BA">
        <w:trPr>
          <w:trHeight w:val="36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689C" w14:textId="77777777" w:rsidR="00B811BA" w:rsidRDefault="00B811BA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Cardiovascular disease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1731" w14:textId="77777777" w:rsidR="00B811BA" w:rsidRDefault="00B811B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89A4" w14:textId="77777777" w:rsidR="00B811BA" w:rsidRDefault="00B811B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97-45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466B" w14:textId="77777777" w:rsidR="00B811BA" w:rsidRDefault="00B811B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0668</w:t>
            </w:r>
          </w:p>
        </w:tc>
      </w:tr>
      <w:tr w:rsidR="00B811BA" w14:paraId="3E8AFB52" w14:textId="77777777" w:rsidTr="00B811BA">
        <w:trPr>
          <w:trHeight w:val="36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5283" w14:textId="77777777" w:rsidR="00B811BA" w:rsidRDefault="00B811BA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Hemodialysi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298F" w14:textId="6927EBC3" w:rsidR="00B811BA" w:rsidRDefault="00F93C3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0EBF" w14:textId="7937E19E" w:rsidR="00B811BA" w:rsidRDefault="00F93C3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66EA" w14:textId="3601C90A" w:rsidR="00B811BA" w:rsidRDefault="00F93C3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/a</w:t>
            </w:r>
          </w:p>
        </w:tc>
      </w:tr>
      <w:tr w:rsidR="00B811BA" w14:paraId="40FD2598" w14:textId="77777777" w:rsidTr="00B811BA">
        <w:trPr>
          <w:trHeight w:val="36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4A3C" w14:textId="2A602B25" w:rsidR="00B811BA" w:rsidRDefault="00C074A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</w:t>
            </w:r>
            <w:r w:rsidR="00B811B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ultiple lesion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CAA5" w14:textId="77777777" w:rsidR="00B811BA" w:rsidRDefault="00B811B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F6AE" w14:textId="77777777" w:rsidR="00B811BA" w:rsidRDefault="00B811B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078-7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49C6" w14:textId="77777777" w:rsidR="00B811BA" w:rsidRDefault="00B811B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823</w:t>
            </w:r>
          </w:p>
        </w:tc>
      </w:tr>
      <w:tr w:rsidR="00B811BA" w14:paraId="716F29E3" w14:textId="77777777" w:rsidTr="00B811BA">
        <w:trPr>
          <w:trHeight w:val="36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0AF0" w14:textId="00DACB52" w:rsidR="00B811BA" w:rsidRDefault="00C074A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T</w:t>
            </w:r>
            <w:r w:rsidR="00B811B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umor size&gt;30mm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8768" w14:textId="77777777" w:rsidR="00B811BA" w:rsidRDefault="00B811B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820B" w14:textId="77777777" w:rsidR="00B811BA" w:rsidRDefault="00B811B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098-9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8AA1" w14:textId="77777777" w:rsidR="00B811BA" w:rsidRDefault="00B811B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983</w:t>
            </w:r>
          </w:p>
        </w:tc>
      </w:tr>
      <w:tr w:rsidR="00B811BA" w14:paraId="42B87D1D" w14:textId="77777777" w:rsidTr="00B811BA">
        <w:trPr>
          <w:trHeight w:val="36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DCC7" w14:textId="534BE0BE" w:rsidR="00B811BA" w:rsidRDefault="00C074A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T</w:t>
            </w:r>
            <w:r w:rsidR="00B811B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umor location lower thir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AD1D" w14:textId="41540E40" w:rsidR="00B811BA" w:rsidRDefault="00F93C3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FDCF" w14:textId="5173B7F1" w:rsidR="00B811BA" w:rsidRDefault="00F93C3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EAF5" w14:textId="2A4BF190" w:rsidR="00B811BA" w:rsidRDefault="00F93C3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/a</w:t>
            </w:r>
          </w:p>
        </w:tc>
      </w:tr>
      <w:tr w:rsidR="00B811BA" w14:paraId="510ABC1B" w14:textId="77777777" w:rsidTr="00F77A3D">
        <w:trPr>
          <w:trHeight w:val="360"/>
        </w:trPr>
        <w:tc>
          <w:tcPr>
            <w:tcW w:w="4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9FA5" w14:textId="3D8B9E1B" w:rsidR="00B811BA" w:rsidRDefault="00C074A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T</w:t>
            </w:r>
            <w:r w:rsidR="00B811B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umor differentiation </w:t>
            </w:r>
            <w:r w:rsidR="008103DB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undifferentiated</w:t>
            </w: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5C2D" w14:textId="2584BABA" w:rsidR="00B811BA" w:rsidRDefault="00F93C3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/a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FF04" w14:textId="37E9863D" w:rsidR="00B811BA" w:rsidRDefault="00F93C3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/a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2008" w14:textId="7C3A625C" w:rsidR="00B811BA" w:rsidRDefault="00F93C3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/a</w:t>
            </w:r>
          </w:p>
        </w:tc>
      </w:tr>
      <w:tr w:rsidR="00F77A3D" w14:paraId="0CDF9817" w14:textId="77777777" w:rsidTr="00F77A3D">
        <w:trPr>
          <w:trHeight w:val="360"/>
        </w:trPr>
        <w:tc>
          <w:tcPr>
            <w:tcW w:w="4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CEEA2C" w14:textId="7E121A65" w:rsidR="00F77A3D" w:rsidRDefault="00C074A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Invasion</w:t>
            </w:r>
            <w:r w:rsidR="00F77A3D" w:rsidRPr="00F77A3D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depth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984864">
              <w:rPr>
                <w:rFonts w:ascii="Times New Roman" w:eastAsia="游ゴシック" w:hAnsi="Times New Roman" w:cs="Times New Roman"/>
                <w:color w:val="000000"/>
              </w:rPr>
              <w:t>T1b</w:t>
            </w: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FA746C" w14:textId="1E5DE632" w:rsidR="00F77A3D" w:rsidRDefault="00F93C3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/a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51364B" w14:textId="49EC2087" w:rsidR="00F77A3D" w:rsidRDefault="00F93C3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/a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9C93D1" w14:textId="49F76B5C" w:rsidR="00F77A3D" w:rsidRDefault="00C074A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C074A5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603</w:t>
            </w:r>
          </w:p>
        </w:tc>
      </w:tr>
      <w:tr w:rsidR="00F77A3D" w14:paraId="04959E18" w14:textId="77777777" w:rsidTr="00F77A3D">
        <w:trPr>
          <w:trHeight w:val="360"/>
        </w:trPr>
        <w:tc>
          <w:tcPr>
            <w:tcW w:w="4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7B1753" w14:textId="4E0B5495" w:rsidR="00F77A3D" w:rsidRDefault="00C074A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C074A5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Ulceration</w:t>
            </w: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3AA884" w14:textId="6DC836A1" w:rsidR="00F77A3D" w:rsidRDefault="00C074A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C074A5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5F8FDE" w14:textId="682ACE24" w:rsidR="00F77A3D" w:rsidRDefault="00C074A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C074A5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077-7.9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1F0F2B" w14:textId="2A72FCC6" w:rsidR="00F77A3D" w:rsidRDefault="00C074A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C074A5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810</w:t>
            </w:r>
          </w:p>
        </w:tc>
      </w:tr>
      <w:tr w:rsidR="00F77A3D" w14:paraId="2DB5E5C5" w14:textId="77777777" w:rsidTr="00F77A3D">
        <w:trPr>
          <w:trHeight w:val="360"/>
        </w:trPr>
        <w:tc>
          <w:tcPr>
            <w:tcW w:w="4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518840" w14:textId="72C0FBF3" w:rsidR="00F77A3D" w:rsidRDefault="00C074A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P</w:t>
            </w:r>
            <w:r w:rsidRPr="00C074A5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rocedure time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8F7017">
              <w:rPr>
                <w:rFonts w:ascii="Times New Roman" w:eastAsia="游ゴシック" w:hAnsi="Times New Roman" w:cs="Times New Roman" w:hint="eastAsia"/>
                <w:color w:val="000000"/>
                <w:sz w:val="21"/>
                <w:szCs w:val="21"/>
              </w:rPr>
              <w:t>≧</w:t>
            </w:r>
            <w:r>
              <w:rPr>
                <w:rFonts w:ascii="Times New Roman" w:eastAsia="游ゴシック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>20 min</w:t>
            </w: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E4EC92" w14:textId="30E9773C" w:rsidR="00F77A3D" w:rsidRDefault="00F93C3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/a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547768" w14:textId="3A4AC9DE" w:rsidR="00F77A3D" w:rsidRDefault="00F93C3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/a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758681" w14:textId="41E20D14" w:rsidR="00F77A3D" w:rsidRDefault="00F93C3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/a</w:t>
            </w:r>
          </w:p>
        </w:tc>
      </w:tr>
      <w:tr w:rsidR="00F77A3D" w14:paraId="2DCF1449" w14:textId="77777777" w:rsidTr="00F77A3D">
        <w:trPr>
          <w:trHeight w:val="360"/>
        </w:trPr>
        <w:tc>
          <w:tcPr>
            <w:tcW w:w="4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B352D1" w14:textId="6DD2C7FE" w:rsidR="00F77A3D" w:rsidRDefault="00C074A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C074A5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Resection type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C074A5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piecemeal</w:t>
            </w: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7CE85B" w14:textId="395C504F" w:rsidR="00F77A3D" w:rsidRDefault="00F93C3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/a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EAA905" w14:textId="7C5FCFD6" w:rsidR="00F77A3D" w:rsidRPr="00F93C30" w:rsidRDefault="00F93C30">
            <w:pPr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/a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632D56" w14:textId="238BFE0D" w:rsidR="00F77A3D" w:rsidRDefault="00C074A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C074A5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907</w:t>
            </w:r>
          </w:p>
        </w:tc>
      </w:tr>
      <w:tr w:rsidR="00F77A3D" w14:paraId="0F77F8D8" w14:textId="77777777" w:rsidTr="00F77A3D">
        <w:trPr>
          <w:trHeight w:val="360"/>
        </w:trPr>
        <w:tc>
          <w:tcPr>
            <w:tcW w:w="4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F8DF3F" w14:textId="775A20DB" w:rsidR="00F77A3D" w:rsidRDefault="00C074A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nd look endoscopy</w:t>
            </w: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996E78" w14:textId="1B5A44C4" w:rsidR="00F77A3D" w:rsidRDefault="00F93C3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/a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2FD1BA" w14:textId="1664C263" w:rsidR="00F77A3D" w:rsidRDefault="00F93C3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/a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8DA823" w14:textId="44DB68E8" w:rsidR="00F77A3D" w:rsidRDefault="00F93C3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/a</w:t>
            </w:r>
          </w:p>
        </w:tc>
      </w:tr>
      <w:tr w:rsidR="00B811BA" w14:paraId="1DCFB9A7" w14:textId="77777777" w:rsidTr="00F77A3D">
        <w:trPr>
          <w:trHeight w:val="360"/>
        </w:trPr>
        <w:tc>
          <w:tcPr>
            <w:tcW w:w="4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F328C" w14:textId="11D23197" w:rsidR="00B811BA" w:rsidRPr="009F540A" w:rsidRDefault="00C074A5">
            <w:pPr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</w:pPr>
            <w:r w:rsidRPr="009F540A">
              <w:rPr>
                <w:rFonts w:ascii="Times New Roman" w:eastAsia="游ゴシック" w:hAnsi="Times New Roman" w:cs="Times New Roman" w:hint="eastAsia"/>
                <w:b/>
                <w:color w:val="000000"/>
                <w:sz w:val="22"/>
                <w:szCs w:val="22"/>
              </w:rPr>
              <w:t>R</w:t>
            </w:r>
            <w:r w:rsidRPr="009F540A"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  <w:t>DW</w:t>
            </w:r>
          </w:p>
        </w:tc>
        <w:tc>
          <w:tcPr>
            <w:tcW w:w="2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2FD6D" w14:textId="18D37E72" w:rsidR="00B811BA" w:rsidRPr="009F540A" w:rsidRDefault="00F93C30">
            <w:pPr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</w:pPr>
            <w:r w:rsidRPr="009F540A">
              <w:rPr>
                <w:rFonts w:ascii="Times New Roman" w:hAnsi="Times New Roman" w:cs="Times New Roman"/>
                <w:b/>
                <w:sz w:val="22"/>
                <w:szCs w:val="22"/>
              </w:rPr>
              <w:t>21.83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10CE6" w14:textId="55D0AB7B" w:rsidR="00B811BA" w:rsidRPr="009F540A" w:rsidRDefault="00F93C30">
            <w:pPr>
              <w:jc w:val="center"/>
              <w:rPr>
                <w:rFonts w:ascii="Times New Roman" w:eastAsia="游ゴシック" w:hAnsi="Times New Roman" w:cs="Times New Roman"/>
                <w:b/>
                <w:color w:val="FF0000"/>
                <w:sz w:val="22"/>
                <w:szCs w:val="22"/>
              </w:rPr>
            </w:pPr>
            <w:r w:rsidRPr="009F540A">
              <w:rPr>
                <w:rFonts w:ascii="Times New Roman" w:hAnsi="Times New Roman" w:cs="Times New Roman"/>
                <w:b/>
                <w:sz w:val="22"/>
                <w:szCs w:val="22"/>
              </w:rPr>
              <w:t>1.84-1198.1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8A647" w14:textId="09EED48E" w:rsidR="00B811BA" w:rsidRPr="009F540A" w:rsidRDefault="00F93C30">
            <w:pPr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</w:pPr>
            <w:r w:rsidRPr="009F540A">
              <w:rPr>
                <w:rFonts w:ascii="Times New Roman" w:hAnsi="Times New Roman" w:cs="Times New Roman"/>
                <w:b/>
                <w:sz w:val="22"/>
                <w:szCs w:val="22"/>
              </w:rPr>
              <w:t>0.00</w:t>
            </w:r>
            <w:r w:rsidR="00DE3474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</w:p>
        </w:tc>
      </w:tr>
    </w:tbl>
    <w:p w14:paraId="23A05297" w14:textId="1EB23AC5" w:rsidR="008103DB" w:rsidRPr="00984864" w:rsidRDefault="00A22007" w:rsidP="008103DB">
      <w:pPr>
        <w:rPr>
          <w:rFonts w:ascii="Times New Roman" w:hAnsi="Times New Roman" w:cs="Times New Roman"/>
        </w:rPr>
      </w:pPr>
      <w:r w:rsidRPr="00984864">
        <w:rPr>
          <w:rFonts w:ascii="Tahoma" w:hAnsi="Tahoma" w:cs="Tahoma"/>
        </w:rPr>
        <w:t>�</w:t>
      </w:r>
      <w:r w:rsidRPr="00984864">
        <w:rPr>
          <w:rFonts w:ascii="Times New Roman" w:hAnsi="Times New Roman" w:cs="Times New Roman"/>
        </w:rPr>
        <w:t xml:space="preserve"> </w:t>
      </w:r>
      <w:r w:rsidRPr="00984864">
        <w:rPr>
          <w:rFonts w:ascii="Times New Roman" w:hAnsi="Times New Roman" w:cs="Times New Roman"/>
          <w:color w:val="333333"/>
          <w:shd w:val="clear" w:color="auto" w:fill="FFFFFF"/>
        </w:rPr>
        <w:t>RDW; red blood cell distribution width</w:t>
      </w:r>
      <w:r w:rsidR="008103DB">
        <w:rPr>
          <w:rFonts w:ascii="Times New Roman" w:hAnsi="Times New Roman" w:cs="Times New Roman"/>
          <w:color w:val="333333"/>
          <w:shd w:val="clear" w:color="auto" w:fill="FFFFFF"/>
        </w:rPr>
        <w:t xml:space="preserve">, DOAC, </w:t>
      </w:r>
      <w:r w:rsidR="008103DB" w:rsidRPr="00984864">
        <w:rPr>
          <w:rFonts w:ascii="Times New Roman" w:hAnsi="Times New Roman" w:cs="Times New Roman"/>
        </w:rPr>
        <w:t>direct oral anticoagulant</w:t>
      </w:r>
      <w:r w:rsidR="009F540A">
        <w:rPr>
          <w:rFonts w:ascii="Times New Roman" w:hAnsi="Times New Roman" w:cs="Times New Roman"/>
        </w:rPr>
        <w:t>, n/a; not assessed</w:t>
      </w:r>
    </w:p>
    <w:p w14:paraId="246DF04B" w14:textId="5E13408D" w:rsidR="009970F2" w:rsidRPr="008103DB" w:rsidRDefault="009970F2"/>
    <w:sectPr w:rsidR="009970F2" w:rsidRPr="008103DB" w:rsidSect="00F9580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BE8FD0" w14:textId="77777777" w:rsidR="006C11E4" w:rsidRDefault="006C11E4" w:rsidP="00404DF2">
      <w:r>
        <w:separator/>
      </w:r>
    </w:p>
  </w:endnote>
  <w:endnote w:type="continuationSeparator" w:id="0">
    <w:p w14:paraId="6D7BD162" w14:textId="77777777" w:rsidR="006C11E4" w:rsidRDefault="006C11E4" w:rsidP="00404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40D393" w14:textId="77777777" w:rsidR="006C11E4" w:rsidRDefault="006C11E4" w:rsidP="00404DF2">
      <w:r>
        <w:separator/>
      </w:r>
    </w:p>
  </w:footnote>
  <w:footnote w:type="continuationSeparator" w:id="0">
    <w:p w14:paraId="0459EED2" w14:textId="77777777" w:rsidR="006C11E4" w:rsidRDefault="006C11E4" w:rsidP="00404D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xtzQ3tjC2NDI0MzFX0lEKTi0uzszPAykwrAUANTh6oSwAAAA="/>
  </w:docVars>
  <w:rsids>
    <w:rsidRoot w:val="00BD76DC"/>
    <w:rsid w:val="000874E9"/>
    <w:rsid w:val="001E71F5"/>
    <w:rsid w:val="00252054"/>
    <w:rsid w:val="003613D0"/>
    <w:rsid w:val="00404DF2"/>
    <w:rsid w:val="004E618B"/>
    <w:rsid w:val="005104ED"/>
    <w:rsid w:val="005720F2"/>
    <w:rsid w:val="006C11E4"/>
    <w:rsid w:val="008034A1"/>
    <w:rsid w:val="008103DB"/>
    <w:rsid w:val="008830AD"/>
    <w:rsid w:val="00896D97"/>
    <w:rsid w:val="008A3229"/>
    <w:rsid w:val="00954283"/>
    <w:rsid w:val="0097232B"/>
    <w:rsid w:val="009970F2"/>
    <w:rsid w:val="009B1779"/>
    <w:rsid w:val="009F540A"/>
    <w:rsid w:val="00A1561F"/>
    <w:rsid w:val="00A22007"/>
    <w:rsid w:val="00B811BA"/>
    <w:rsid w:val="00BD76DC"/>
    <w:rsid w:val="00C074A5"/>
    <w:rsid w:val="00C70FF8"/>
    <w:rsid w:val="00DE3474"/>
    <w:rsid w:val="00E33686"/>
    <w:rsid w:val="00E63DB1"/>
    <w:rsid w:val="00E74902"/>
    <w:rsid w:val="00EF3CA2"/>
    <w:rsid w:val="00F115ED"/>
    <w:rsid w:val="00F176CF"/>
    <w:rsid w:val="00F33FDD"/>
    <w:rsid w:val="00F77A3D"/>
    <w:rsid w:val="00F93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7189291"/>
  <w15:chartTrackingRefBased/>
  <w15:docId w15:val="{B65A14AF-D716-834F-A041-0FAB279BC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811BA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4DF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04DF2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5">
    <w:name w:val="footer"/>
    <w:basedOn w:val="a"/>
    <w:link w:val="a6"/>
    <w:uiPriority w:val="99"/>
    <w:unhideWhenUsed/>
    <w:rsid w:val="00404DF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04DF2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7">
    <w:name w:val="Balloon Text"/>
    <w:basedOn w:val="a"/>
    <w:link w:val="a8"/>
    <w:uiPriority w:val="99"/>
    <w:semiHidden/>
    <w:unhideWhenUsed/>
    <w:rsid w:val="008A3229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A3229"/>
    <w:rPr>
      <w:rFonts w:ascii="Segoe UI" w:eastAsia="ＭＳ Ｐゴシック" w:hAnsi="Segoe UI" w:cs="Segoe U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65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井 新二</dc:creator>
  <cp:keywords/>
  <dc:description/>
  <cp:lastModifiedBy>user</cp:lastModifiedBy>
  <cp:revision>3</cp:revision>
  <dcterms:created xsi:type="dcterms:W3CDTF">2022-03-14T09:38:00Z</dcterms:created>
  <dcterms:modified xsi:type="dcterms:W3CDTF">2022-03-14T09:39:00Z</dcterms:modified>
</cp:coreProperties>
</file>